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98F6F" w14:textId="06FE58FF" w:rsidR="003C0FCA" w:rsidRPr="003C0FCA" w:rsidRDefault="003C0FCA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  <w:r w:rsidRPr="00A9281C">
        <w:rPr>
          <w:rFonts w:ascii="Times New Roman" w:hAnsi="Times New Roman" w:cs="Times New Roman"/>
          <w:b/>
          <w:bCs/>
        </w:rPr>
        <w:t>Supplementary Table 1</w:t>
      </w:r>
      <w:r w:rsidR="00A9281C" w:rsidRPr="00A9281C">
        <w:rPr>
          <w:rFonts w:ascii="Times New Roman" w:hAnsi="Times New Roman" w:cs="Times New Roman"/>
          <w:color w:val="000000" w:themeColor="text1"/>
        </w:rPr>
        <w:t>:</w:t>
      </w:r>
      <w:r w:rsidRPr="003C0FCA">
        <w:rPr>
          <w:rFonts w:ascii="Times New Roman" w:hAnsi="Times New Roman" w:cs="Times New Roman"/>
        </w:rPr>
        <w:t xml:space="preserve"> The rates of Homologous Recombination Deficiency (HRD) positivity across 33 cancer types in The Cancer Genome Atlas (TCGA) cohort, showing the proportion of HRD-high (HRD-H) cases for each malignancy.</w:t>
      </w:r>
    </w:p>
    <w:p w14:paraId="56106845" w14:textId="77777777" w:rsidR="003C0FCA" w:rsidRPr="003C0FCA" w:rsidRDefault="003C0FCA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</w:p>
    <w:p w14:paraId="4E7CFBD4" w14:textId="77F89950" w:rsidR="003C0FCA" w:rsidRPr="003C0FCA" w:rsidRDefault="003C0FCA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  <w:r w:rsidRPr="00A9281C">
        <w:rPr>
          <w:rFonts w:ascii="Times New Roman" w:hAnsi="Times New Roman" w:cs="Times New Roman"/>
          <w:b/>
          <w:bCs/>
        </w:rPr>
        <w:t>Supplementary Table 2</w:t>
      </w:r>
      <w:r w:rsidR="00A9281C" w:rsidRPr="00A9281C">
        <w:rPr>
          <w:rFonts w:ascii="Times New Roman" w:hAnsi="Times New Roman" w:cs="Times New Roman"/>
          <w:color w:val="000000" w:themeColor="text1"/>
        </w:rPr>
        <w:t>:</w:t>
      </w:r>
      <w:r w:rsidRPr="003C0FCA">
        <w:rPr>
          <w:rFonts w:ascii="Times New Roman" w:hAnsi="Times New Roman" w:cs="Times New Roman"/>
        </w:rPr>
        <w:t xml:space="preserve"> Data sources and sample characteristics from TCGA (BLCA, BRCA, SARC, etc.) and Clinical Proteomic Tumor Analysis Consortium (CPTAC) (LUSC, LUAD), presenting both patient-level and slide-level distributions of HRD-high (HRD-H), HRD-low (HRD-L), and total cases across cancer types.</w:t>
      </w:r>
    </w:p>
    <w:p w14:paraId="56DE12A1" w14:textId="77777777" w:rsidR="003C0FCA" w:rsidRDefault="003C0FCA" w:rsidP="003C0FCA">
      <w:pPr>
        <w:spacing w:line="240" w:lineRule="auto"/>
        <w:ind w:leftChars="0" w:left="0"/>
        <w:rPr>
          <w:rFonts w:ascii="Times New Roman" w:hAnsi="Times New Roman" w:cs="Times New Roman"/>
          <w:color w:val="000000" w:themeColor="text1"/>
        </w:rPr>
      </w:pPr>
    </w:p>
    <w:p w14:paraId="0A9238F5" w14:textId="46DAFD07" w:rsidR="003C0FCA" w:rsidRPr="003C0FCA" w:rsidRDefault="003C0FCA" w:rsidP="003C0FCA">
      <w:pPr>
        <w:spacing w:line="240" w:lineRule="auto"/>
        <w:ind w:leftChars="0" w:left="0"/>
        <w:rPr>
          <w:rFonts w:ascii="Times New Roman" w:hAnsi="Times New Roman" w:cs="Times New Roman"/>
          <w:color w:val="000000" w:themeColor="text1"/>
        </w:rPr>
      </w:pPr>
      <w:r w:rsidRPr="003C0FCA">
        <w:rPr>
          <w:rFonts w:ascii="Times New Roman" w:hAnsi="Times New Roman" w:cs="Times New Roman"/>
          <w:b/>
          <w:bCs/>
          <w:color w:val="000000" w:themeColor="text1"/>
        </w:rPr>
        <w:t>Supplementary Data 1</w:t>
      </w:r>
      <w:r w:rsidRPr="003C0FCA">
        <w:rPr>
          <w:rFonts w:ascii="Times New Roman" w:hAnsi="Times New Roman" w:cs="Times New Roman"/>
          <w:color w:val="000000" w:themeColor="text1"/>
        </w:rPr>
        <w:t>: Quantitative analysis of cellular features comparing HRD-H and HRD-L groups, based on the top 20 WSIs with the highest prediction scores from each group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C0FCA">
        <w:rPr>
          <w:rFonts w:ascii="Times New Roman" w:hAnsi="Times New Roman" w:cs="Times New Roman"/>
          <w:b/>
          <w:bCs/>
          <w:color w:val="000000" w:themeColor="text1"/>
        </w:rPr>
        <w:t>Sheet 1</w:t>
      </w:r>
      <w:r w:rsidRPr="003C0FCA">
        <w:rPr>
          <w:rFonts w:ascii="Times New Roman" w:hAnsi="Times New Roman" w:cs="Times New Roman"/>
          <w:color w:val="000000" w:themeColor="text1"/>
        </w:rPr>
        <w:t>: Detailed cell counts for the 20 highest-attention tiles from each of the 20 WSIs per group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C0FCA">
        <w:rPr>
          <w:rFonts w:ascii="Times New Roman" w:hAnsi="Times New Roman" w:cs="Times New Roman"/>
          <w:b/>
          <w:bCs/>
          <w:color w:val="000000" w:themeColor="text1"/>
        </w:rPr>
        <w:t>Sheet 2</w:t>
      </w:r>
      <w:r w:rsidRPr="003C0FCA">
        <w:rPr>
          <w:rFonts w:ascii="Times New Roman" w:hAnsi="Times New Roman" w:cs="Times New Roman"/>
          <w:color w:val="000000" w:themeColor="text1"/>
        </w:rPr>
        <w:t>: Summary statistics and comparative analysis of cellular features between HRD-H and HRD-L groups.</w:t>
      </w:r>
    </w:p>
    <w:p w14:paraId="6CAD3026" w14:textId="77777777" w:rsidR="00F85F2B" w:rsidRPr="003C0FCA" w:rsidRDefault="00F85F2B" w:rsidP="003C0FCA">
      <w:pPr>
        <w:spacing w:line="240" w:lineRule="auto"/>
        <w:ind w:leftChars="0" w:left="0"/>
        <w:rPr>
          <w:rFonts w:ascii="Times New Roman" w:hAnsi="Times New Roman" w:cs="Times New Roman"/>
          <w:color w:val="000000" w:themeColor="text1"/>
        </w:rPr>
      </w:pPr>
    </w:p>
    <w:p w14:paraId="06F56138" w14:textId="5F190FA7" w:rsidR="00F85F2B" w:rsidRPr="003C0FCA" w:rsidRDefault="00E80A38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  <w:r w:rsidRPr="00A9281C">
        <w:rPr>
          <w:rFonts w:ascii="Times New Roman" w:hAnsi="Times New Roman" w:cs="Times New Roman"/>
          <w:b/>
          <w:bCs/>
          <w:lang w:bidi="en-US"/>
        </w:rPr>
        <w:t>Supplementary Data 2</w:t>
      </w:r>
      <w:r w:rsidR="00A9281C" w:rsidRPr="00A9281C">
        <w:rPr>
          <w:rFonts w:ascii="Times New Roman" w:hAnsi="Times New Roman" w:cs="Times New Roman"/>
          <w:color w:val="000000" w:themeColor="text1"/>
        </w:rPr>
        <w:t>:</w:t>
      </w:r>
      <w:r w:rsidRPr="003C0FCA">
        <w:rPr>
          <w:rFonts w:ascii="Times New Roman" w:hAnsi="Times New Roman" w:cs="Times New Roman"/>
        </w:rPr>
        <w:t xml:space="preserve"> Patient-level HRD scores with corresponding Telomeric Allelic Imbalance (TAI), Loss of Heterozygosity (LOH), and Large-Scale Transitions (LST) values for specimens in TCGA </w:t>
      </w:r>
      <w:r w:rsidR="003C0FCA">
        <w:rPr>
          <w:rFonts w:ascii="Times New Roman" w:hAnsi="Times New Roman" w:cs="Times New Roman"/>
        </w:rPr>
        <w:t>(</w:t>
      </w:r>
      <w:r w:rsidR="003C0FCA" w:rsidRPr="003C0FCA">
        <w:rPr>
          <w:rFonts w:ascii="Times New Roman" w:hAnsi="Times New Roman" w:cs="Times New Roman"/>
          <w:b/>
          <w:bCs/>
        </w:rPr>
        <w:t>Sheet 1</w:t>
      </w:r>
      <w:r w:rsidR="003C0FCA">
        <w:rPr>
          <w:rFonts w:ascii="Times New Roman" w:hAnsi="Times New Roman" w:cs="Times New Roman"/>
        </w:rPr>
        <w:t xml:space="preserve">) </w:t>
      </w:r>
      <w:r w:rsidRPr="003C0FCA">
        <w:rPr>
          <w:rFonts w:ascii="Times New Roman" w:hAnsi="Times New Roman" w:cs="Times New Roman"/>
        </w:rPr>
        <w:t xml:space="preserve">and CPTAC </w:t>
      </w:r>
      <w:r w:rsidR="003C0FCA">
        <w:rPr>
          <w:rFonts w:ascii="Times New Roman" w:hAnsi="Times New Roman" w:cs="Times New Roman"/>
        </w:rPr>
        <w:t>(</w:t>
      </w:r>
      <w:r w:rsidR="003C0FCA" w:rsidRPr="003C0FCA">
        <w:rPr>
          <w:rFonts w:ascii="Times New Roman" w:hAnsi="Times New Roman" w:cs="Times New Roman"/>
          <w:b/>
          <w:bCs/>
        </w:rPr>
        <w:t>Sheet 2</w:t>
      </w:r>
      <w:r w:rsidR="003C0FCA">
        <w:rPr>
          <w:rFonts w:ascii="Times New Roman" w:hAnsi="Times New Roman" w:cs="Times New Roman"/>
        </w:rPr>
        <w:t xml:space="preserve">) </w:t>
      </w:r>
      <w:r w:rsidRPr="003C0FCA">
        <w:rPr>
          <w:rFonts w:ascii="Times New Roman" w:hAnsi="Times New Roman" w:cs="Times New Roman"/>
        </w:rPr>
        <w:t>datasets.</w:t>
      </w:r>
    </w:p>
    <w:p w14:paraId="0E9F5546" w14:textId="77777777" w:rsidR="00F85F2B" w:rsidRPr="003C0FCA" w:rsidRDefault="00F85F2B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</w:p>
    <w:p w14:paraId="11970D30" w14:textId="6F973CDE" w:rsidR="00F85F2B" w:rsidRPr="003C0FCA" w:rsidRDefault="00E80A38" w:rsidP="003C0FCA">
      <w:pPr>
        <w:spacing w:line="240" w:lineRule="auto"/>
        <w:ind w:leftChars="0" w:left="0"/>
        <w:rPr>
          <w:rFonts w:ascii="Times New Roman" w:hAnsi="Times New Roman" w:cs="Times New Roman"/>
        </w:rPr>
      </w:pPr>
      <w:r w:rsidRPr="00D155A9">
        <w:rPr>
          <w:rFonts w:ascii="Times New Roman" w:hAnsi="Times New Roman" w:cs="Times New Roman"/>
          <w:b/>
          <w:bCs/>
          <w:lang w:bidi="en-US"/>
        </w:rPr>
        <w:t>Supplementary Data 3</w:t>
      </w:r>
      <w:r w:rsidR="00A9281C" w:rsidRPr="00D155A9">
        <w:rPr>
          <w:rFonts w:ascii="Times New Roman" w:hAnsi="Times New Roman" w:cs="Times New Roman"/>
          <w:color w:val="000000" w:themeColor="text1"/>
        </w:rPr>
        <w:t>:</w:t>
      </w:r>
      <w:r w:rsidRPr="003C0FCA">
        <w:rPr>
          <w:rFonts w:ascii="Times New Roman" w:hAnsi="Times New Roman" w:cs="Times New Roman"/>
          <w:b/>
          <w:bCs/>
        </w:rPr>
        <w:t xml:space="preserve"> </w:t>
      </w:r>
      <w:r w:rsidRPr="003C0FCA">
        <w:rPr>
          <w:rFonts w:ascii="Times New Roman" w:hAnsi="Times New Roman" w:cs="Times New Roman"/>
        </w:rPr>
        <w:t>Performance comparison of the area under the receiver operating characteristic curve (AUROC, with 95% confidence interval), area under the precision-recall curve (AUPRC), Precision, Recall, and F1-score for baseline, zero-shot cross-cancer (TCGA-BRCA and TCGA-OV), and transfer learning models across eight cancer types (</w:t>
      </w:r>
      <w:r w:rsidRPr="003C0FCA">
        <w:rPr>
          <w:rFonts w:ascii="Times New Roman" w:hAnsi="Times New Roman" w:cs="Times New Roman"/>
          <w:b/>
          <w:bCs/>
        </w:rPr>
        <w:t>Sheet 1</w:t>
      </w:r>
      <w:r w:rsidRPr="003C0FCA">
        <w:rPr>
          <w:rFonts w:ascii="Times New Roman" w:hAnsi="Times New Roman" w:cs="Times New Roman"/>
        </w:rPr>
        <w:t>), and bidirectional cross-dataset validation between TCGA and CPTAC lung cancer cohorts (</w:t>
      </w:r>
      <w:r w:rsidRPr="003C0FCA">
        <w:rPr>
          <w:rFonts w:ascii="Times New Roman" w:hAnsi="Times New Roman" w:cs="Times New Roman"/>
          <w:b/>
          <w:bCs/>
        </w:rPr>
        <w:t>Sheet 2</w:t>
      </w:r>
      <w:r w:rsidRPr="003C0FCA">
        <w:rPr>
          <w:rFonts w:ascii="Times New Roman" w:hAnsi="Times New Roman" w:cs="Times New Roman"/>
        </w:rPr>
        <w:t>).</w:t>
      </w:r>
    </w:p>
    <w:p w14:paraId="6AE1AB19" w14:textId="77777777" w:rsidR="00F85F2B" w:rsidRPr="003C0FCA" w:rsidRDefault="00F85F2B" w:rsidP="003C0FCA">
      <w:pPr>
        <w:spacing w:line="240" w:lineRule="auto"/>
        <w:ind w:leftChars="0" w:left="0"/>
        <w:rPr>
          <w:rFonts w:ascii="Times New Roman" w:hAnsi="Times New Roman" w:cs="Times New Roman"/>
          <w:color w:val="000000" w:themeColor="text1"/>
        </w:rPr>
      </w:pPr>
    </w:p>
    <w:p w14:paraId="09661CD5" w14:textId="2863656A" w:rsidR="00525186" w:rsidRPr="003C0FCA" w:rsidRDefault="00E80A38" w:rsidP="003C0FCA">
      <w:pPr>
        <w:spacing w:line="240" w:lineRule="auto"/>
        <w:ind w:leftChars="0" w:left="0"/>
        <w:rPr>
          <w:rFonts w:ascii="Times New Roman" w:hAnsi="Times New Roman" w:cs="Times New Roman"/>
          <w:color w:val="000000" w:themeColor="text1"/>
        </w:rPr>
      </w:pPr>
      <w:r w:rsidRPr="00A9281C">
        <w:rPr>
          <w:rFonts w:ascii="Times New Roman" w:hAnsi="Times New Roman" w:cs="Times New Roman"/>
          <w:b/>
          <w:bCs/>
          <w:color w:val="000000" w:themeColor="text1"/>
        </w:rPr>
        <w:t>Supplementary Data 4</w:t>
      </w:r>
      <w:r w:rsidR="00525186" w:rsidRPr="00A9281C">
        <w:rPr>
          <w:rFonts w:ascii="Times New Roman" w:hAnsi="Times New Roman" w:cs="Times New Roman"/>
          <w:color w:val="000000" w:themeColor="text1"/>
        </w:rPr>
        <w:t>:</w:t>
      </w:r>
      <w:r w:rsidR="00525186" w:rsidRPr="003C0FCA">
        <w:rPr>
          <w:rFonts w:ascii="Times New Roman" w:hAnsi="Times New Roman" w:cs="Times New Roman"/>
          <w:color w:val="000000" w:themeColor="text1"/>
        </w:rPr>
        <w:t xml:space="preserve"> Provides the results for our head-to-head comparison.</w:t>
      </w:r>
      <w:r w:rsidRPr="003C0FCA">
        <w:rPr>
          <w:rFonts w:ascii="Times New Roman" w:hAnsi="Times New Roman" w:cs="Times New Roman"/>
          <w:color w:val="000000" w:themeColor="text1"/>
        </w:rPr>
        <w:t xml:space="preserve"> </w:t>
      </w:r>
      <w:r w:rsidR="00525186" w:rsidRPr="003C0FCA">
        <w:rPr>
          <w:rFonts w:ascii="Times New Roman" w:hAnsi="Times New Roman" w:cs="Times New Roman"/>
          <w:b/>
          <w:bCs/>
          <w:color w:val="000000" w:themeColor="text1"/>
        </w:rPr>
        <w:t>Sheet 1</w:t>
      </w:r>
      <w:r w:rsidR="00525186" w:rsidRPr="003C0FCA">
        <w:rPr>
          <w:rFonts w:ascii="Times New Roman" w:hAnsi="Times New Roman" w:cs="Times New Roman"/>
          <w:color w:val="000000" w:themeColor="text1"/>
        </w:rPr>
        <w:t xml:space="preserve">: </w:t>
      </w:r>
      <w:r w:rsidR="00BC312C" w:rsidRPr="00BC312C">
        <w:rPr>
          <w:rFonts w:ascii="Times New Roman" w:hAnsi="Times New Roman" w:cs="Times New Roman"/>
          <w:color w:val="000000" w:themeColor="text1"/>
        </w:rPr>
        <w:t>Presents the per-cancer re-implementation results of the prior independent-training approach on our cohorts.</w:t>
      </w:r>
      <w:r w:rsidR="00525186" w:rsidRPr="003C0FCA">
        <w:rPr>
          <w:rFonts w:ascii="Times New Roman" w:hAnsi="Times New Roman" w:cs="Times New Roman"/>
          <w:color w:val="000000" w:themeColor="text1"/>
        </w:rPr>
        <w:t xml:space="preserve"> </w:t>
      </w:r>
      <w:r w:rsidR="00525186" w:rsidRPr="003C0FCA">
        <w:rPr>
          <w:rFonts w:ascii="Times New Roman" w:hAnsi="Times New Roman" w:cs="Times New Roman"/>
          <w:b/>
          <w:bCs/>
          <w:color w:val="000000" w:themeColor="text1"/>
        </w:rPr>
        <w:t>Sheet 2</w:t>
      </w:r>
      <w:r w:rsidR="00525186" w:rsidRPr="003C0FCA">
        <w:rPr>
          <w:rFonts w:ascii="Times New Roman" w:hAnsi="Times New Roman" w:cs="Times New Roman"/>
          <w:color w:val="000000" w:themeColor="text1"/>
        </w:rPr>
        <w:t xml:space="preserve">: </w:t>
      </w:r>
      <w:r w:rsidR="00BC312C" w:rsidRPr="00BC312C">
        <w:rPr>
          <w:rFonts w:ascii="Times New Roman" w:hAnsi="Times New Roman" w:cs="Times New Roman"/>
          <w:color w:val="000000" w:themeColor="text1"/>
        </w:rPr>
        <w:t>Summarizes the head-to-head comparison between prior study ( independent training</w:t>
      </w:r>
      <w:r w:rsidR="00BC312C" w:rsidRPr="00BC312C">
        <w:rPr>
          <w:rFonts w:ascii="Times New Roman" w:hAnsi="Times New Roman" w:cs="Times New Roman"/>
          <w:color w:val="000000" w:themeColor="text1"/>
        </w:rPr>
        <w:t>，</w:t>
      </w:r>
      <w:r w:rsidR="00BC312C" w:rsidRPr="00BC312C">
        <w:rPr>
          <w:rFonts w:ascii="Times New Roman" w:hAnsi="Times New Roman" w:cs="Times New Roman"/>
          <w:color w:val="000000" w:themeColor="text1"/>
        </w:rPr>
        <w:t>Ref. 29) and ours (independent baseline and BRCA-to-target transfer learning), stratified by transfer responsiveness.</w:t>
      </w:r>
      <w:r w:rsidR="00BC312C">
        <w:rPr>
          <w:rFonts w:ascii="Times New Roman" w:hAnsi="Times New Roman" w:cs="Times New Roman"/>
          <w:color w:val="000000" w:themeColor="text1"/>
        </w:rPr>
        <w:t xml:space="preserve"> </w:t>
      </w:r>
      <w:r w:rsidR="00BC312C" w:rsidRPr="00BC312C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BC312C" w:rsidRPr="00BC312C">
        <w:rPr>
          <w:rFonts w:ascii="Times New Roman" w:hAnsi="Times New Roman" w:cs="Times New Roman"/>
          <w:b/>
          <w:bCs/>
          <w:color w:val="000000" w:themeColor="text1"/>
        </w:rPr>
        <w:t>heet 3</w:t>
      </w:r>
      <w:r w:rsidR="00BC312C">
        <w:rPr>
          <w:rFonts w:ascii="Times New Roman" w:hAnsi="Times New Roman" w:cs="Times New Roman"/>
          <w:color w:val="000000" w:themeColor="text1"/>
        </w:rPr>
        <w:t xml:space="preserve">: </w:t>
      </w:r>
      <w:r w:rsidR="00BC312C" w:rsidRPr="00BC312C">
        <w:rPr>
          <w:rFonts w:ascii="Times New Roman" w:hAnsi="Times New Roman" w:cs="Times New Roman"/>
          <w:color w:val="000000" w:themeColor="text1"/>
        </w:rPr>
        <w:t>Summarizes the head-to-head comparison of mean AUCs across cancer datasets, stratified by transfer responsiveness, between the prior study (independent training, Ref. 29) and ours (independent baseline and BRCA-to-target transfer learning).</w:t>
      </w:r>
    </w:p>
    <w:sectPr w:rsidR="00525186" w:rsidRPr="003C0F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5BDFA" w14:textId="77777777" w:rsidR="00FD5602" w:rsidRDefault="00FD5602">
      <w:pPr>
        <w:spacing w:line="240" w:lineRule="auto"/>
        <w:ind w:left="480"/>
      </w:pPr>
      <w:r>
        <w:separator/>
      </w:r>
    </w:p>
  </w:endnote>
  <w:endnote w:type="continuationSeparator" w:id="0">
    <w:p w14:paraId="5994FA82" w14:textId="77777777" w:rsidR="00FD5602" w:rsidRDefault="00FD5602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A0B1E" w14:textId="77777777" w:rsidR="00FD5602" w:rsidRDefault="00FD5602">
      <w:pPr>
        <w:ind w:left="480"/>
      </w:pPr>
      <w:r>
        <w:separator/>
      </w:r>
    </w:p>
  </w:footnote>
  <w:footnote w:type="continuationSeparator" w:id="0">
    <w:p w14:paraId="56D1A892" w14:textId="77777777" w:rsidR="00FD5602" w:rsidRDefault="00FD5602">
      <w:pPr>
        <w:ind w:left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6BC"/>
    <w:rsid w:val="000156BE"/>
    <w:rsid w:val="00031104"/>
    <w:rsid w:val="000A6221"/>
    <w:rsid w:val="000D0A8E"/>
    <w:rsid w:val="00125A6D"/>
    <w:rsid w:val="00132343"/>
    <w:rsid w:val="00140B66"/>
    <w:rsid w:val="001856BC"/>
    <w:rsid w:val="001C41BB"/>
    <w:rsid w:val="00200066"/>
    <w:rsid w:val="00273F5A"/>
    <w:rsid w:val="002904B7"/>
    <w:rsid w:val="002B7E75"/>
    <w:rsid w:val="00347581"/>
    <w:rsid w:val="00360746"/>
    <w:rsid w:val="003760EA"/>
    <w:rsid w:val="003C0FCA"/>
    <w:rsid w:val="003C2D4F"/>
    <w:rsid w:val="003E5A75"/>
    <w:rsid w:val="00421E7E"/>
    <w:rsid w:val="00464350"/>
    <w:rsid w:val="00487ED3"/>
    <w:rsid w:val="004D0CED"/>
    <w:rsid w:val="004E5A68"/>
    <w:rsid w:val="004F140F"/>
    <w:rsid w:val="00525186"/>
    <w:rsid w:val="00551BC6"/>
    <w:rsid w:val="005574E8"/>
    <w:rsid w:val="005634E0"/>
    <w:rsid w:val="005A49F5"/>
    <w:rsid w:val="005B3F60"/>
    <w:rsid w:val="005B661D"/>
    <w:rsid w:val="005C10B0"/>
    <w:rsid w:val="005C4139"/>
    <w:rsid w:val="006063C3"/>
    <w:rsid w:val="00623E76"/>
    <w:rsid w:val="00690207"/>
    <w:rsid w:val="006A7661"/>
    <w:rsid w:val="006C145A"/>
    <w:rsid w:val="006C26B1"/>
    <w:rsid w:val="006D4340"/>
    <w:rsid w:val="006E76BE"/>
    <w:rsid w:val="00755AB8"/>
    <w:rsid w:val="00757515"/>
    <w:rsid w:val="00777686"/>
    <w:rsid w:val="007C0477"/>
    <w:rsid w:val="007D372F"/>
    <w:rsid w:val="007D71A1"/>
    <w:rsid w:val="007F09B4"/>
    <w:rsid w:val="007F3BCA"/>
    <w:rsid w:val="007F7A04"/>
    <w:rsid w:val="00852C3E"/>
    <w:rsid w:val="00857378"/>
    <w:rsid w:val="00867FD1"/>
    <w:rsid w:val="008A007D"/>
    <w:rsid w:val="008B60AC"/>
    <w:rsid w:val="008C2835"/>
    <w:rsid w:val="009064CD"/>
    <w:rsid w:val="00921FB8"/>
    <w:rsid w:val="0094121D"/>
    <w:rsid w:val="00992F5F"/>
    <w:rsid w:val="009D2E71"/>
    <w:rsid w:val="009E514A"/>
    <w:rsid w:val="009F38F1"/>
    <w:rsid w:val="00A07F89"/>
    <w:rsid w:val="00A308E9"/>
    <w:rsid w:val="00A6741B"/>
    <w:rsid w:val="00A9281C"/>
    <w:rsid w:val="00AA10CE"/>
    <w:rsid w:val="00AB341B"/>
    <w:rsid w:val="00AC291D"/>
    <w:rsid w:val="00B63FF2"/>
    <w:rsid w:val="00B9376A"/>
    <w:rsid w:val="00BC312C"/>
    <w:rsid w:val="00C422D0"/>
    <w:rsid w:val="00C54FE2"/>
    <w:rsid w:val="00CB5EC4"/>
    <w:rsid w:val="00CC23FA"/>
    <w:rsid w:val="00D02A7C"/>
    <w:rsid w:val="00D0665C"/>
    <w:rsid w:val="00D155A9"/>
    <w:rsid w:val="00D74199"/>
    <w:rsid w:val="00DB09AD"/>
    <w:rsid w:val="00E2496E"/>
    <w:rsid w:val="00E25563"/>
    <w:rsid w:val="00E318D4"/>
    <w:rsid w:val="00E52759"/>
    <w:rsid w:val="00E5516D"/>
    <w:rsid w:val="00E6559A"/>
    <w:rsid w:val="00E735D3"/>
    <w:rsid w:val="00E80A38"/>
    <w:rsid w:val="00EA5B48"/>
    <w:rsid w:val="00EB28F9"/>
    <w:rsid w:val="00EC121F"/>
    <w:rsid w:val="00EC7AA1"/>
    <w:rsid w:val="00EF50ED"/>
    <w:rsid w:val="00F36F5A"/>
    <w:rsid w:val="00F671D7"/>
    <w:rsid w:val="00F81DE6"/>
    <w:rsid w:val="00F85F2B"/>
    <w:rsid w:val="00FD5602"/>
    <w:rsid w:val="00FE271A"/>
    <w:rsid w:val="00FF731D"/>
    <w:rsid w:val="3BEEFD71"/>
    <w:rsid w:val="3CDF1456"/>
    <w:rsid w:val="3FEF12D0"/>
    <w:rsid w:val="4F7EF6B6"/>
    <w:rsid w:val="4FDF52D5"/>
    <w:rsid w:val="59FF9D03"/>
    <w:rsid w:val="5DFF6B5F"/>
    <w:rsid w:val="5FDB93D8"/>
    <w:rsid w:val="663D6AA4"/>
    <w:rsid w:val="67FE1220"/>
    <w:rsid w:val="72F76D90"/>
    <w:rsid w:val="78FB3FB0"/>
    <w:rsid w:val="7B569579"/>
    <w:rsid w:val="7BAA8C8F"/>
    <w:rsid w:val="7D6FA960"/>
    <w:rsid w:val="7DEEAE67"/>
    <w:rsid w:val="7EFBEEFE"/>
    <w:rsid w:val="7F0D043D"/>
    <w:rsid w:val="7F22D973"/>
    <w:rsid w:val="7FFF0A8E"/>
    <w:rsid w:val="B4BAFD67"/>
    <w:rsid w:val="B7FFFF11"/>
    <w:rsid w:val="BF7B039A"/>
    <w:rsid w:val="BFEB7403"/>
    <w:rsid w:val="DEBB91E7"/>
    <w:rsid w:val="E67E0841"/>
    <w:rsid w:val="E7CA1A9B"/>
    <w:rsid w:val="E96B9645"/>
    <w:rsid w:val="F7F21B10"/>
    <w:rsid w:val="FC876D55"/>
    <w:rsid w:val="FD1D64CD"/>
    <w:rsid w:val="FDEE5AB2"/>
    <w:rsid w:val="FDFE7727"/>
    <w:rsid w:val="FEBBE083"/>
    <w:rsid w:val="FF778F96"/>
    <w:rsid w:val="FFDF104A"/>
    <w:rsid w:val="FFEBE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4A6B8"/>
  <w15:docId w15:val="{2288C419-A5CD-AA4F-84FB-3C815FE6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0" w:lineRule="auto"/>
      <w:ind w:leftChars="200" w:left="200"/>
      <w:jc w:val="both"/>
    </w:pPr>
    <w:rPr>
      <w:rFonts w:ascii="Arial" w:hAnsi="Arial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Strong"/>
    <w:basedOn w:val="a0"/>
    <w:uiPriority w:val="22"/>
    <w:qFormat/>
    <w:rPr>
      <w:b/>
    </w:rPr>
  </w:style>
  <w:style w:type="character" w:styleId="a8">
    <w:name w:val="Emphasis"/>
    <w:basedOn w:val="a0"/>
    <w:uiPriority w:val="20"/>
    <w:qFormat/>
    <w:rPr>
      <w:i/>
    </w:rPr>
  </w:style>
  <w:style w:type="character" w:customStyle="1" w:styleId="11">
    <w:name w:val="书籍标题1"/>
    <w:basedOn w:val="a0"/>
    <w:uiPriority w:val="33"/>
    <w:qFormat/>
    <w:rPr>
      <w:rFonts w:eastAsia="宋体"/>
      <w:b/>
      <w:bCs/>
      <w:iCs/>
      <w:spacing w:val="5"/>
      <w:sz w:val="24"/>
    </w:rPr>
  </w:style>
  <w:style w:type="paragraph" w:customStyle="1" w:styleId="a9">
    <w:name w:val="一级节标题"/>
    <w:basedOn w:val="a"/>
    <w:autoRedefine/>
    <w:qFormat/>
    <w:pPr>
      <w:snapToGrid w:val="0"/>
      <w:spacing w:before="480" w:after="120"/>
      <w:jc w:val="left"/>
    </w:pPr>
    <w:rPr>
      <w:rFonts w:ascii="Times New Roman" w:eastAsia="黑体" w:hAnsi="Times New Roman" w:cs="Times New Roman"/>
      <w:sz w:val="30"/>
      <w:szCs w:val="20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kern w:val="0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  <w:kern w:val="0"/>
      <w:sz w:val="24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kern w:val="0"/>
      <w:sz w:val="24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kern w:val="0"/>
      <w:sz w:val="24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kern w:val="0"/>
      <w:sz w:val="24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Pr>
      <w:rFonts w:ascii="Arial" w:eastAsia="宋体" w:hAnsi="Arial" w:cs="宋体"/>
      <w:i/>
      <w:iCs/>
      <w:color w:val="404040" w:themeColor="text1" w:themeTint="BF"/>
      <w:kern w:val="0"/>
      <w:sz w:val="24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Pr>
      <w:rFonts w:ascii="Arial" w:eastAsia="宋体" w:hAnsi="Arial" w:cs="宋体"/>
      <w:i/>
      <w:iCs/>
      <w:color w:val="2F5496" w:themeColor="accent1" w:themeShade="BF"/>
      <w:kern w:val="0"/>
      <w:sz w:val="24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26-03-20T20:37:00Z</dcterms:created>
  <dcterms:modified xsi:type="dcterms:W3CDTF">2026-04-25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8294F45617159B1612B33E68B2145EA4_42</vt:lpwstr>
  </property>
</Properties>
</file>